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ext S1. 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i/>
          <w:i/>
          <w:color w:val="FF0000"/>
        </w:rPr>
      </w:pPr>
      <w:r>
        <w:rPr>
          <w:i/>
          <w:color w:val="FF0000"/>
        </w:rPr>
        <w:t>P1-rr-T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ACTAACAAAATCGGTTATACGATAACGGTCGGTACGGGATTTTCCCATCCTACTTTCATCCCTG</w:t>
      </w:r>
      <w:r>
        <w:rPr>
          <w:rFonts w:cs="Courier New" w:ascii="Courier New" w:hAnsi="Courier New"/>
          <w:color w:val="009999"/>
          <w:sz w:val="20"/>
          <w:szCs w:val="20"/>
          <w:highlight w:val="yellow"/>
        </w:rPr>
        <w:t>TAAAGCGC</w:t>
      </w:r>
      <w:r>
        <w:rPr>
          <w:rFonts w:cs="Courier New" w:ascii="Courier New" w:hAnsi="Courier New"/>
          <w:color w:val="009999"/>
          <w:sz w:val="20"/>
          <w:szCs w:val="20"/>
        </w:rPr>
        <w:t>GGCCGATGATCAGACGAAATCTCAGCTTTTACTTCCGCTTTCCGGGACGGGTACGTCATCGCCGGCTGGATCGGATCGGATCACGCACGCAGCGGCCACTTTGCCCGTGAGTCACGATCACGGAACGCTCGGCA</w:t>
      </w:r>
    </w:p>
    <w:p>
      <w:pPr>
        <w:pStyle w:val="Normal"/>
        <w:rPr>
          <w:i/>
          <w:i/>
          <w:color w:val="FF0000"/>
        </w:rPr>
      </w:pPr>
      <w:r>
        <w:rPr>
          <w:i/>
          <w:color w:val="FF0000"/>
        </w:rPr>
        <w:t>p1-ww-T1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TTTTCGTTTCCGTCCCGCAAGTTAAATATGAAATGAAAACGGTAGAGGTATTTTACCGACCGTTACCGACCGTTTTCATCCCTA</w:t>
      </w:r>
      <w:r>
        <w:rPr>
          <w:rFonts w:cs="Courier New" w:ascii="Courier New" w:hAnsi="Courier New"/>
          <w:sz w:val="20"/>
          <w:szCs w:val="20"/>
          <w:highlight w:val="yellow"/>
        </w:rPr>
        <w:t>GCGCTTTA</w:t>
      </w:r>
      <w:r>
        <w:rPr>
          <w:rFonts w:cs="Courier New" w:ascii="Courier New" w:hAnsi="Courier New"/>
          <w:sz w:val="20"/>
          <w:szCs w:val="20"/>
        </w:rPr>
        <w:t>GTTTAACCCCGGGCGGAGGACCCGGGAGCGTGGCCGGTGCGTCCGACGACCTGTACGTTACGTATTCCACCGCGGAACTACATAAACGTACGGACCCAAACAAAAGCGGCAGATCAAGCACACACATGCGTC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color w:val="FF0000"/>
        </w:rPr>
      </w:pPr>
      <w:r>
        <w:rPr>
          <w:i/>
          <w:color w:val="FF0000"/>
        </w:rPr>
        <w:t>P1-rr-T481</w:t>
      </w:r>
    </w:p>
    <w:p>
      <w:pPr>
        <w:pStyle w:val="Normal"/>
        <w:autoSpaceDE w:val="false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Style w:val="HTMLTypewriter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  <w:t>AATCGGTTATACGATAACGGTCGGTACGGGATTTTCCCATCCTACTTTCATCCCTG</w:t>
      </w:r>
      <w:r>
        <w:rPr>
          <w:rStyle w:val="HTMLTypewriter"/>
          <w:color w:val="009999"/>
        </w:rPr>
        <w:t>GGTTCAACTCTTCACGCTGGCATGTGGGGACAGACAGATAGGCCTCCCTGTCGCCCAGCTCCTCACTCGTTTCAAAGGTCAGAGAAGTAAG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autoSpaceDE w:val="false"/>
        <w:rPr>
          <w:i/>
          <w:i/>
          <w:color w:val="FF0000"/>
        </w:rPr>
      </w:pPr>
      <w:r>
        <w:rPr>
          <w:i/>
          <w:color w:val="FF0000"/>
        </w:rPr>
        <w:t>P1-rr-E10</w:t>
      </w:r>
    </w:p>
    <w:p>
      <w:pPr>
        <w:pStyle w:val="Normal"/>
        <w:autoSpaceDE w:val="false"/>
        <w:rPr>
          <w:i/>
          <w:i/>
          <w:color w:val="FF0000"/>
        </w:rPr>
      </w:pPr>
      <w:r>
        <w:rPr>
          <w:i/>
          <w:color w:val="FF0000"/>
        </w:rPr>
      </w:r>
    </w:p>
    <w:p>
      <w:pPr>
        <w:pStyle w:val="Normal"/>
        <w:rPr>
          <w:rStyle w:val="HTMLTypewriter"/>
        </w:rPr>
      </w:pPr>
      <w:r>
        <w:rPr>
          <w:rStyle w:val="HTMLTypewriter"/>
          <w:bCs/>
          <w:color w:val="FF0000"/>
        </w:rPr>
        <w:t>AATCGGTTATACGATAACGGTCGGTACGGGATTTTCCCATCCTACTTTCATCCCTG</w:t>
      </w:r>
      <w:r>
        <w:rPr>
          <w:rStyle w:val="HTMLTypewriter"/>
          <w:color w:val="009999"/>
        </w:rPr>
        <w:t>TGTCCGCCTGCTGCACGCGCGCGCACCATGAGAACAGTGCGCTTCTAGAACTCAGAGACTCAGTCATCTAAATCATGCATATAATTACTCGTAGCAGTGTTGTTGCTTCATCATCAGTGATCACTTAATCGTCTGAGGCGAGAGTAGGGACCATAGTAGCCATTTGCGGTCATGCATGTATGCATCACACTACTGCTCCCGGCCTACTTGGGCATGCATGCACTTGGCACGAATACTTTAGACACAGATCGTACCGAGAAGCTAGCATAGCATATATATGAAGTGGTACTCGGCCATGGCGTGGCAAGCATTAGCCTGCCTCTGCACACACACTGCGAGCTAGCGCCCTAATAAATAAGTTGTTAAGGAGCGAGCATTAGCGTGCCTAGCTATAGCATCTATTAATGCTCTGATTATAGAATACATTGATGACAAGCATGCAGGAGCTAGCTAGCTGCTGGATGAGGTGCTCATCATGATAGGAGATCAACTAGGTTGGTGGCCTCTGGTGAAAACTACTTGTACTACCGTTGCAACATGGATCATGGCTTTGGGCTTTGGCTGACATCGACGCGCCTATAAAATTTTTGATATCTCGGCTACCATGCATGCATGCATATGCATGTGTGGGAGG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autoSpaceDE w:val="false"/>
        <w:rPr>
          <w:i/>
          <w:i/>
          <w:color w:val="FF0000"/>
        </w:rPr>
      </w:pPr>
      <w:r>
        <w:rPr>
          <w:i/>
          <w:color w:val="FF0000"/>
        </w:rPr>
        <w:t>P1-rr-E70</w:t>
      </w:r>
    </w:p>
    <w:p>
      <w:pPr>
        <w:pStyle w:val="Normal"/>
        <w:autoSpaceDE w:val="false"/>
        <w:rPr>
          <w:rFonts w:ascii="Courier New" w:hAnsi="Courier New" w:cs="Courier New"/>
          <w:i/>
          <w:i/>
          <w:color w:val="FF0000"/>
          <w:sz w:val="20"/>
          <w:szCs w:val="20"/>
        </w:rPr>
      </w:pPr>
      <w:r>
        <w:rPr>
          <w:rFonts w:cs="Courier New" w:ascii="Courier New" w:hAnsi="Courier New"/>
          <w:i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  <w:t>AATCGGTTATACGATAACGGTCGGTACGGGATTTTCCCATCCTACTTTCATCCCTG</w:t>
      </w:r>
      <w:r>
        <w:rPr>
          <w:rFonts w:cs="Courier New" w:ascii="Courier New" w:hAnsi="Courier New"/>
          <w:color w:val="009999"/>
          <w:sz w:val="20"/>
          <w:szCs w:val="20"/>
        </w:rPr>
        <w:t>AGTAACAGAGAGCAGTCAGCTCGTGCAATTGCGTGTGCACCAACTAGCCTGATTAAATAAGGGGCTTGATCTTTTGTCCGCATTGCCAACAATCGTAGAACCGGGCCGCTATAGGGGGCATGCAGTGAATTTTCCAAAGATGCCTAGGAAACATGCCTGAAACTTCCCACTCAC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i/>
          <w:i/>
          <w:color w:val="FF0000"/>
        </w:rPr>
      </w:pPr>
      <w:r>
        <w:rPr>
          <w:i/>
          <w:color w:val="FF0000"/>
        </w:rPr>
        <w:t>P1-rr-E3</w:t>
      </w:r>
    </w:p>
    <w:p>
      <w:pPr>
        <w:pStyle w:val="Normal"/>
        <w:autoSpaceDE w:val="false"/>
        <w:rPr>
          <w:rFonts w:ascii="Courier New" w:hAnsi="Courier New" w:cs="Courier New"/>
          <w:i/>
          <w:i/>
          <w:color w:val="FF0000"/>
          <w:sz w:val="20"/>
          <w:szCs w:val="20"/>
        </w:rPr>
      </w:pPr>
      <w:r>
        <w:rPr>
          <w:rFonts w:cs="Courier New" w:ascii="Courier New" w:hAnsi="Courier New"/>
          <w:i/>
          <w:color w:val="FF0000"/>
          <w:sz w:val="20"/>
          <w:szCs w:val="20"/>
        </w:rPr>
      </w:r>
    </w:p>
    <w:p>
      <w:pPr>
        <w:pStyle w:val="Normal"/>
        <w:rPr>
          <w:rStyle w:val="HTMLTypewriter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  <w:t>AACTAACAAAATCGGTTATACGATAACGGTCGGTACGGGATTTTCCCATCCTACTTTCATCCCTG</w:t>
      </w:r>
      <w:r>
        <w:rPr>
          <w:rStyle w:val="HTMLTypewriter"/>
          <w:color w:val="009999"/>
        </w:rPr>
        <w:t>CGATGCAGCGACCCCGACGGCGAGCACTTGCTGCTCCGGGCGTTCAAGAACAAGGCGGACTACTGCCGCGTCCACGGCTTCGACATCTTCTACAGCACCGCGGTGCTCGACGCCGAGCTGTCGGGGTTCTGGTCCAAGCTGCCGCTGCTGCGGACGCTGATGCTCGCGCACCCGGAGACGGAGCTCCTGTGGTGGGTGGACTCCGACGTCATCTTCACCGACATGCTCTTCGAGCCGCCGTGGGACAAGTACGCTGCTCACAACCTCGTGCTCCCGGGCTCCGAGGAGAAGGTGTACACCGTTAAGAGCTGGATCGGCATCAAC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autoSpaceDE w:val="false"/>
        <w:rPr>
          <w:i/>
          <w:i/>
          <w:color w:val="FF0000"/>
        </w:rPr>
      </w:pPr>
      <w:r>
        <w:rPr>
          <w:i/>
          <w:color w:val="FF0000"/>
        </w:rPr>
        <w:t>P1-rr-E317</w:t>
      </w:r>
    </w:p>
    <w:p>
      <w:pPr>
        <w:pStyle w:val="Normal"/>
        <w:autoSpaceDE w:val="false"/>
        <w:rPr>
          <w:rFonts w:ascii="Courier New" w:hAnsi="Courier New" w:cs="Courier New"/>
          <w:i/>
          <w:i/>
          <w:color w:val="FF0000"/>
          <w:sz w:val="20"/>
          <w:szCs w:val="20"/>
        </w:rPr>
      </w:pPr>
      <w:r>
        <w:rPr>
          <w:rFonts w:cs="Courier New" w:ascii="Courier New" w:hAnsi="Courier New"/>
          <w:i/>
          <w:color w:val="FF0000"/>
          <w:sz w:val="20"/>
          <w:szCs w:val="20"/>
        </w:rPr>
      </w:r>
    </w:p>
    <w:p>
      <w:pPr>
        <w:pStyle w:val="Normal"/>
        <w:rPr>
          <w:rStyle w:val="HTMLTypewriter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  <w:t>AATCGGTTATACGATAACGGTCGGTACGGGATTTTCCCATCCTACTTTCATCCCTG</w:t>
      </w:r>
      <w:r>
        <w:rPr>
          <w:rStyle w:val="HTMLTypewriter"/>
          <w:color w:val="009999"/>
        </w:rPr>
        <w:t>GTCTGCCAGGGGGGCAGGGCAGGGCAGGTACCCCTGCCGTGCACGACACACCGTGACAGATCCGCTGCCGGCCGGATCACGGGCGGGCCACCACTCCCTCACGATTTTCACATGGCCTTGCCGGATCCGGCGGGTGATGAAGCGGAACGGGCACGTACTCGCAGTCTCGCG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autoSpaceDE w:val="false"/>
        <w:rPr>
          <w:i/>
          <w:i/>
          <w:color w:val="FF0000"/>
        </w:rPr>
      </w:pPr>
      <w:r>
        <w:rPr>
          <w:i/>
          <w:color w:val="FF0000"/>
        </w:rPr>
        <w:t>P1-rr-E43</w:t>
      </w:r>
    </w:p>
    <w:p>
      <w:pPr>
        <w:pStyle w:val="Normal"/>
        <w:autoSpaceDE w:val="false"/>
        <w:rPr>
          <w:rFonts w:ascii="Courier New" w:hAnsi="Courier New" w:cs="Courier New"/>
          <w:i/>
          <w:i/>
          <w:color w:val="FF0000"/>
          <w:sz w:val="20"/>
          <w:szCs w:val="20"/>
        </w:rPr>
      </w:pPr>
      <w:r>
        <w:rPr>
          <w:rFonts w:cs="Courier New" w:ascii="Courier New" w:hAnsi="Courier New"/>
          <w:i/>
          <w:color w:val="FF0000"/>
          <w:sz w:val="20"/>
          <w:szCs w:val="20"/>
        </w:rPr>
      </w:r>
    </w:p>
    <w:p>
      <w:pPr>
        <w:pStyle w:val="Normal"/>
        <w:rPr>
          <w:rStyle w:val="HTMLTypewriter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  <w:t>AATCGGTTATACGATAACGGTCGGTACGGGATTTTCCCATCCTACTTTCATCCCTG</w:t>
      </w:r>
      <w:r>
        <w:rPr>
          <w:rStyle w:val="HTMLTypewriter"/>
          <w:color w:val="009999"/>
        </w:rPr>
        <w:t>CCTGCAGTGCTTCGAGGACGAACAGGTAAGCTAACAAGCAAGAGCGTGTTTGGTTTCATGCTAGGACAGAGTTGCATACCACGTAGCTATCATAAGCCTTCCACCACGTAGCTATCACAGCCTGTCGATTTCGTTCGGTCGCCTGACGGTAAACATCGCTGCC</w:t>
      </w:r>
    </w:p>
    <w:p>
      <w:pPr>
        <w:pStyle w:val="Normal"/>
        <w:rPr>
          <w:rStyle w:val="HTMLTypewriter"/>
        </w:rPr>
      </w:pPr>
      <w:r>
        <w:rPr/>
      </w:r>
    </w:p>
    <w:p>
      <w:pPr>
        <w:pStyle w:val="Normal"/>
        <w:autoSpaceDE w:val="false"/>
        <w:rPr>
          <w:i/>
          <w:i/>
          <w:color w:val="FF0000"/>
        </w:rPr>
      </w:pPr>
      <w:r>
        <w:rPr>
          <w:i/>
          <w:color w:val="FF0000"/>
        </w:rPr>
        <w:t>P1-rr-E45</w:t>
      </w:r>
    </w:p>
    <w:p>
      <w:pPr>
        <w:pStyle w:val="Normal"/>
        <w:autoSpaceDE w:val="false"/>
        <w:rPr>
          <w:rFonts w:ascii="Courier New" w:hAnsi="Courier New" w:cs="Courier New"/>
          <w:i/>
          <w:i/>
          <w:color w:val="FF0000"/>
          <w:sz w:val="20"/>
          <w:szCs w:val="20"/>
        </w:rPr>
      </w:pPr>
      <w:r>
        <w:rPr>
          <w:rFonts w:cs="Courier New" w:ascii="Courier New" w:hAnsi="Courier New"/>
          <w:i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  <w:t>AATCGGTTATACGATAACGGTCGGTACGGGATTTTCCCATCCTACTTTCATCCCTG</w:t>
      </w:r>
      <w:r>
        <w:rPr>
          <w:rFonts w:cs="Courier New" w:ascii="Courier New" w:hAnsi="Courier New"/>
          <w:color w:val="009999"/>
          <w:sz w:val="20"/>
          <w:szCs w:val="20"/>
        </w:rPr>
        <w:t>TCTGTAGGGGTCCGGGCCCGTCGATGAATACTGGGGTGTACTCCCTTTCCTTGCCACGTGGCGCTCCTGGACCTGTCCATGCGGTTGGGTTGGGCGCCATTCTCCGTGTGGTCTTGAGGTGTTGCACGGGTGCGGCGCCTTCATCCTGTAGTAGAGGGTACCCCTGATACAGGGTATCGACAAATATAATTTAATGTTATCGATTACTCGTTATGTTACCAATATATAAACCAAACGACACCTAGATGTTACTGGCCAAAGTTGAGTTTGGAG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i/>
          <w:i/>
          <w:color w:val="FF0000"/>
        </w:rPr>
      </w:pPr>
      <w:r>
        <w:rPr>
          <w:i/>
          <w:color w:val="FF0000"/>
        </w:rPr>
        <w:t>P1-rr-E20</w:t>
      </w:r>
    </w:p>
    <w:p>
      <w:pPr>
        <w:pStyle w:val="Normal"/>
        <w:autoSpaceDE w:val="false"/>
        <w:rPr>
          <w:rFonts w:ascii="Courier New" w:hAnsi="Courier New" w:cs="Courier New"/>
          <w:i/>
          <w:i/>
          <w:color w:val="FF0000"/>
          <w:sz w:val="20"/>
          <w:szCs w:val="20"/>
        </w:rPr>
      </w:pPr>
      <w:r>
        <w:rPr>
          <w:rFonts w:cs="Courier New" w:ascii="Courier New" w:hAnsi="Courier New"/>
          <w:i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Cs/>
          <w:color w:val="FF0000"/>
          <w:sz w:val="20"/>
          <w:szCs w:val="20"/>
        </w:rPr>
        <w:t>AATCGGTTATACGATAACGGTCGGTACGGGATTTTCCCATCCTACTTTCATCCCTG</w:t>
      </w:r>
      <w:r>
        <w:rPr>
          <w:rStyle w:val="HTMLTypewriter"/>
          <w:color w:val="009999"/>
        </w:rPr>
        <w:t>GTCCGCTGCTATATTATGGCCGGCCGTGGCGTGCCCTCTCTAGCCAGCACAGCACACACACTGGAAAGTGCAAGCTGTAGTGAGACCTGCGCGACTGCCAGCGTGTATCCGCGCGGCAAGGAGCGTAGCGCGCGGTCGTCGGCCCGCACGGCCACCAACTCCCTTGGACGCACGCGCGCGCGCGACCAGCTGCTAACCGTGCGCAAGTAGTAGTGCGACTTCGCCGCCGGCCGGGATCGCTAGCTCGATCGATCGGCGGGACCACATACGACTCCG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4:34:00Z</dcterms:created>
  <dc:creator>pteam</dc:creator>
  <dc:description/>
  <dc:language>en-US</dc:language>
  <cp:lastModifiedBy>Jianbo Zhang</cp:lastModifiedBy>
  <dcterms:modified xsi:type="dcterms:W3CDTF">2013-07-11T14:34:00Z</dcterms:modified>
  <cp:revision>2</cp:revision>
  <dc:subject/>
  <dc:title>Text S1</dc:title>
</cp:coreProperties>
</file>